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54E5" w:rsidRPr="00045713" w:rsidRDefault="00BA54E5">
      <w:pPr>
        <w:rPr>
          <w:rFonts w:ascii="Calibri" w:hAnsi="Calibri"/>
          <w:sz w:val="22"/>
        </w:rPr>
      </w:pPr>
      <w:r w:rsidRPr="00045713">
        <w:rPr>
          <w:rFonts w:ascii="Calibri" w:hAnsi="Calibri"/>
          <w:sz w:val="22"/>
        </w:rPr>
        <w:t>Table 3. The number of subjects that supports each node as a hub.</w:t>
      </w:r>
      <w:r w:rsidR="00A45086" w:rsidRPr="00045713">
        <w:rPr>
          <w:rFonts w:ascii="Calibri" w:hAnsi="Calibri"/>
          <w:sz w:val="22"/>
        </w:rPr>
        <w:t xml:space="preserve"> The bold </w:t>
      </w:r>
      <w:r w:rsidR="00F44C5E" w:rsidRPr="00045713">
        <w:rPr>
          <w:rFonts w:ascii="Calibri" w:hAnsi="Calibri"/>
          <w:sz w:val="22"/>
        </w:rPr>
        <w:t>denotes</w:t>
      </w:r>
      <w:r w:rsidR="00A45086" w:rsidRPr="00045713">
        <w:rPr>
          <w:rFonts w:ascii="Calibri" w:hAnsi="Calibri"/>
          <w:sz w:val="22"/>
        </w:rPr>
        <w:t xml:space="preserve"> the node with over </w:t>
      </w:r>
      <w:r w:rsidR="00045713">
        <w:rPr>
          <w:rFonts w:ascii="Calibri" w:hAnsi="Calibri"/>
          <w:sz w:val="22"/>
        </w:rPr>
        <w:t>20%</w:t>
      </w:r>
      <w:r w:rsidR="00A45086" w:rsidRPr="00045713">
        <w:rPr>
          <w:rFonts w:ascii="Calibri" w:hAnsi="Calibri"/>
          <w:sz w:val="22"/>
        </w:rPr>
        <w:t xml:space="preserve"> of subjects own</w:t>
      </w:r>
      <w:r w:rsidR="00306AA9" w:rsidRPr="00045713">
        <w:rPr>
          <w:rFonts w:ascii="Calibri" w:hAnsi="Calibri"/>
          <w:sz w:val="22"/>
        </w:rPr>
        <w:t>ed</w:t>
      </w:r>
      <w:r w:rsidR="00A45086" w:rsidRPr="00045713">
        <w:rPr>
          <w:rFonts w:ascii="Calibri" w:hAnsi="Calibri"/>
          <w:sz w:val="22"/>
        </w:rPr>
        <w:t xml:space="preserve"> as a hub.</w:t>
      </w:r>
    </w:p>
    <w:p w:rsidR="00BA54E5" w:rsidRPr="00045713" w:rsidRDefault="00BA54E5">
      <w:pPr>
        <w:rPr>
          <w:rFonts w:ascii="Calibri" w:hAnsi="Calibri"/>
          <w:sz w:val="22"/>
        </w:rPr>
      </w:pPr>
    </w:p>
    <w:tbl>
      <w:tblPr>
        <w:tblStyle w:val="TableGrid"/>
        <w:tblW w:w="90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438"/>
        <w:gridCol w:w="2074"/>
        <w:gridCol w:w="2438"/>
      </w:tblGrid>
      <w:tr w:rsidR="0001033B" w:rsidRPr="00045713" w:rsidTr="00CB7011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01033B" w:rsidRPr="00045713" w:rsidRDefault="0001033B" w:rsidP="00CB7011">
            <w:pPr>
              <w:jc w:val="center"/>
              <w:rPr>
                <w:rFonts w:ascii="Calibri" w:hAnsi="Calibri"/>
                <w:b/>
                <w:sz w:val="22"/>
              </w:rPr>
            </w:pPr>
            <w:r w:rsidRPr="00045713">
              <w:rPr>
                <w:rFonts w:ascii="Calibri" w:hAnsi="Calibri"/>
                <w:b/>
                <w:sz w:val="22"/>
              </w:rPr>
              <w:t>Regions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:rsidR="0001033B" w:rsidRPr="00045713" w:rsidRDefault="0001033B" w:rsidP="00CB7011">
            <w:pPr>
              <w:jc w:val="center"/>
              <w:rPr>
                <w:rFonts w:ascii="Calibri" w:hAnsi="Calibri"/>
                <w:b/>
                <w:sz w:val="22"/>
              </w:rPr>
            </w:pPr>
            <w:r w:rsidRPr="00045713">
              <w:rPr>
                <w:rFonts w:ascii="Calibri" w:hAnsi="Calibri"/>
                <w:b/>
                <w:sz w:val="22"/>
              </w:rPr>
              <w:t>Proportion of subject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01033B" w:rsidRPr="00045713" w:rsidRDefault="0001033B" w:rsidP="00CB7011">
            <w:pPr>
              <w:jc w:val="center"/>
              <w:rPr>
                <w:rFonts w:ascii="Calibri" w:hAnsi="Calibri"/>
                <w:b/>
                <w:sz w:val="22"/>
              </w:rPr>
            </w:pPr>
            <w:r w:rsidRPr="00045713">
              <w:rPr>
                <w:rFonts w:ascii="Calibri" w:hAnsi="Calibri"/>
                <w:b/>
                <w:sz w:val="22"/>
              </w:rPr>
              <w:t>Regions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:rsidR="0001033B" w:rsidRPr="00045713" w:rsidRDefault="0001033B" w:rsidP="00CB7011">
            <w:pPr>
              <w:jc w:val="center"/>
              <w:rPr>
                <w:rFonts w:ascii="Calibri" w:hAnsi="Calibri"/>
                <w:b/>
                <w:sz w:val="22"/>
              </w:rPr>
            </w:pPr>
            <w:r w:rsidRPr="00045713">
              <w:rPr>
                <w:rFonts w:ascii="Calibri" w:hAnsi="Calibri"/>
                <w:b/>
                <w:sz w:val="22"/>
              </w:rPr>
              <w:t>Proportion of subjects</w:t>
            </w:r>
          </w:p>
        </w:tc>
      </w:tr>
      <w:tr w:rsidR="00045713" w:rsidRPr="00045713" w:rsidTr="00644CED">
        <w:trPr>
          <w:jc w:val="center"/>
        </w:trPr>
        <w:tc>
          <w:tcPr>
            <w:tcW w:w="2074" w:type="dxa"/>
            <w:tcBorders>
              <w:top w:val="single" w:sz="4" w:space="0" w:color="auto"/>
            </w:tcBorders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BSTS_L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bottom"/>
          </w:tcPr>
          <w:p w:rsidR="00045713" w:rsidRPr="00045713" w:rsidRDefault="00045713" w:rsidP="00045713">
            <w:pPr>
              <w:widowControl/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10.91%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BSTS_R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bottom"/>
          </w:tcPr>
          <w:p w:rsidR="00045713" w:rsidRPr="00045713" w:rsidRDefault="00045713" w:rsidP="00045713">
            <w:pPr>
              <w:widowControl/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9.09%</w:t>
            </w:r>
          </w:p>
        </w:tc>
      </w:tr>
      <w:tr w:rsidR="00045713" w:rsidRPr="00045713" w:rsidTr="00644CED">
        <w:trPr>
          <w:jc w:val="center"/>
        </w:trPr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CAC_L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10.91%</w:t>
            </w:r>
          </w:p>
        </w:tc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CAC_R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10.91%</w:t>
            </w:r>
          </w:p>
        </w:tc>
      </w:tr>
      <w:tr w:rsidR="00045713" w:rsidRPr="00045713" w:rsidTr="00644CED">
        <w:trPr>
          <w:jc w:val="center"/>
        </w:trPr>
        <w:tc>
          <w:tcPr>
            <w:tcW w:w="2074" w:type="dxa"/>
          </w:tcPr>
          <w:p w:rsidR="00045713" w:rsidRPr="005967BD" w:rsidRDefault="00045713" w:rsidP="00045713">
            <w:pPr>
              <w:jc w:val="center"/>
              <w:rPr>
                <w:rFonts w:ascii="Calibri" w:hAnsi="Calibri"/>
                <w:b/>
                <w:sz w:val="22"/>
              </w:rPr>
            </w:pPr>
            <w:r w:rsidRPr="005967BD">
              <w:rPr>
                <w:rFonts w:ascii="Calibri" w:hAnsi="Calibri"/>
                <w:b/>
                <w:sz w:val="22"/>
              </w:rPr>
              <w:t>CMF_L</w:t>
            </w:r>
          </w:p>
        </w:tc>
        <w:tc>
          <w:tcPr>
            <w:tcW w:w="2438" w:type="dxa"/>
            <w:vAlign w:val="bottom"/>
          </w:tcPr>
          <w:p w:rsidR="00045713" w:rsidRPr="005967BD" w:rsidRDefault="00045713" w:rsidP="00045713">
            <w:pPr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r w:rsidRPr="005967BD">
              <w:rPr>
                <w:rFonts w:ascii="Calibri" w:hAnsi="Calibri"/>
                <w:b/>
                <w:color w:val="000000"/>
                <w:sz w:val="22"/>
              </w:rPr>
              <w:t>38.18%</w:t>
            </w:r>
          </w:p>
        </w:tc>
        <w:tc>
          <w:tcPr>
            <w:tcW w:w="2074" w:type="dxa"/>
          </w:tcPr>
          <w:p w:rsidR="00045713" w:rsidRPr="005967BD" w:rsidRDefault="00045713" w:rsidP="00045713">
            <w:pPr>
              <w:jc w:val="center"/>
              <w:rPr>
                <w:rFonts w:ascii="Calibri" w:hAnsi="Calibri"/>
                <w:b/>
                <w:sz w:val="22"/>
              </w:rPr>
            </w:pPr>
            <w:r w:rsidRPr="005967BD">
              <w:rPr>
                <w:rFonts w:ascii="Calibri" w:hAnsi="Calibri"/>
                <w:b/>
                <w:sz w:val="22"/>
              </w:rPr>
              <w:t>CMF_R</w:t>
            </w:r>
          </w:p>
        </w:tc>
        <w:tc>
          <w:tcPr>
            <w:tcW w:w="2438" w:type="dxa"/>
            <w:vAlign w:val="bottom"/>
          </w:tcPr>
          <w:p w:rsidR="00045713" w:rsidRPr="005967BD" w:rsidRDefault="00045713" w:rsidP="00045713">
            <w:pPr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r w:rsidRPr="005967BD">
              <w:rPr>
                <w:rFonts w:ascii="Calibri" w:hAnsi="Calibri"/>
                <w:b/>
                <w:color w:val="000000"/>
                <w:sz w:val="22"/>
              </w:rPr>
              <w:t>27.27%</w:t>
            </w:r>
          </w:p>
        </w:tc>
      </w:tr>
      <w:tr w:rsidR="00045713" w:rsidRPr="00045713" w:rsidTr="00644CED">
        <w:trPr>
          <w:jc w:val="center"/>
        </w:trPr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CUN_L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1.82%</w:t>
            </w:r>
          </w:p>
        </w:tc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CUN_R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12.73%</w:t>
            </w:r>
          </w:p>
        </w:tc>
      </w:tr>
      <w:tr w:rsidR="00045713" w:rsidRPr="005967BD" w:rsidTr="00644CED">
        <w:trPr>
          <w:jc w:val="center"/>
        </w:trPr>
        <w:tc>
          <w:tcPr>
            <w:tcW w:w="2074" w:type="dxa"/>
          </w:tcPr>
          <w:p w:rsidR="00045713" w:rsidRPr="005967BD" w:rsidRDefault="00045713" w:rsidP="00045713">
            <w:pPr>
              <w:jc w:val="center"/>
              <w:rPr>
                <w:rFonts w:ascii="Calibri" w:hAnsi="Calibri"/>
                <w:b/>
                <w:sz w:val="22"/>
              </w:rPr>
            </w:pPr>
            <w:r w:rsidRPr="005967BD">
              <w:rPr>
                <w:rFonts w:ascii="Calibri" w:hAnsi="Calibri"/>
                <w:b/>
                <w:sz w:val="22"/>
              </w:rPr>
              <w:t>ENT_L</w:t>
            </w:r>
          </w:p>
        </w:tc>
        <w:tc>
          <w:tcPr>
            <w:tcW w:w="2438" w:type="dxa"/>
            <w:vAlign w:val="bottom"/>
          </w:tcPr>
          <w:p w:rsidR="00045713" w:rsidRPr="005967BD" w:rsidRDefault="00045713" w:rsidP="00045713">
            <w:pPr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r w:rsidRPr="005967BD">
              <w:rPr>
                <w:rFonts w:ascii="Calibri" w:hAnsi="Calibri"/>
                <w:b/>
                <w:color w:val="000000"/>
                <w:sz w:val="22"/>
              </w:rPr>
              <w:t>38.18%</w:t>
            </w:r>
          </w:p>
        </w:tc>
        <w:tc>
          <w:tcPr>
            <w:tcW w:w="2074" w:type="dxa"/>
          </w:tcPr>
          <w:p w:rsidR="00045713" w:rsidRPr="005967BD" w:rsidRDefault="00045713" w:rsidP="00045713">
            <w:pPr>
              <w:jc w:val="center"/>
              <w:rPr>
                <w:rFonts w:ascii="Calibri" w:hAnsi="Calibri"/>
                <w:b/>
                <w:sz w:val="22"/>
              </w:rPr>
            </w:pPr>
            <w:r w:rsidRPr="005967BD">
              <w:rPr>
                <w:rFonts w:ascii="Calibri" w:hAnsi="Calibri"/>
                <w:b/>
                <w:sz w:val="22"/>
              </w:rPr>
              <w:t>ENT_R</w:t>
            </w:r>
          </w:p>
        </w:tc>
        <w:tc>
          <w:tcPr>
            <w:tcW w:w="2438" w:type="dxa"/>
            <w:vAlign w:val="bottom"/>
          </w:tcPr>
          <w:p w:rsidR="00045713" w:rsidRPr="005967BD" w:rsidRDefault="00045713" w:rsidP="00045713">
            <w:pPr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r w:rsidRPr="005967BD">
              <w:rPr>
                <w:rFonts w:ascii="Calibri" w:hAnsi="Calibri"/>
                <w:b/>
                <w:color w:val="000000"/>
                <w:sz w:val="22"/>
              </w:rPr>
              <w:t>25.45%</w:t>
            </w:r>
          </w:p>
        </w:tc>
      </w:tr>
      <w:tr w:rsidR="00045713" w:rsidRPr="00045713" w:rsidTr="00644CED">
        <w:trPr>
          <w:jc w:val="center"/>
        </w:trPr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FUSI_L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14.55%</w:t>
            </w:r>
          </w:p>
        </w:tc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FUSI_R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14.55%</w:t>
            </w:r>
          </w:p>
        </w:tc>
      </w:tr>
      <w:tr w:rsidR="00045713" w:rsidRPr="00045713" w:rsidTr="00644CED">
        <w:trPr>
          <w:jc w:val="center"/>
        </w:trPr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IP_L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5.45%</w:t>
            </w:r>
          </w:p>
        </w:tc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IP_R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9.09%</w:t>
            </w:r>
          </w:p>
        </w:tc>
      </w:tr>
      <w:tr w:rsidR="00045713" w:rsidRPr="00045713" w:rsidTr="00644CED">
        <w:trPr>
          <w:jc w:val="center"/>
        </w:trPr>
        <w:tc>
          <w:tcPr>
            <w:tcW w:w="2074" w:type="dxa"/>
          </w:tcPr>
          <w:p w:rsidR="00045713" w:rsidRPr="005967BD" w:rsidRDefault="00045713" w:rsidP="00045713">
            <w:pPr>
              <w:jc w:val="center"/>
              <w:rPr>
                <w:rFonts w:ascii="Calibri" w:hAnsi="Calibri"/>
                <w:b/>
                <w:sz w:val="22"/>
              </w:rPr>
            </w:pPr>
            <w:r w:rsidRPr="005967BD">
              <w:rPr>
                <w:rFonts w:ascii="Calibri" w:hAnsi="Calibri"/>
                <w:b/>
                <w:sz w:val="22"/>
              </w:rPr>
              <w:t>IT_L</w:t>
            </w:r>
          </w:p>
        </w:tc>
        <w:tc>
          <w:tcPr>
            <w:tcW w:w="2438" w:type="dxa"/>
            <w:vAlign w:val="bottom"/>
          </w:tcPr>
          <w:p w:rsidR="00045713" w:rsidRPr="005967BD" w:rsidRDefault="00045713" w:rsidP="00045713">
            <w:pPr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r w:rsidRPr="005967BD">
              <w:rPr>
                <w:rFonts w:ascii="Calibri" w:hAnsi="Calibri"/>
                <w:b/>
                <w:color w:val="000000"/>
                <w:sz w:val="22"/>
              </w:rPr>
              <w:t>21.82%</w:t>
            </w:r>
          </w:p>
        </w:tc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IT_R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0.00%</w:t>
            </w:r>
          </w:p>
        </w:tc>
      </w:tr>
      <w:tr w:rsidR="00045713" w:rsidRPr="00045713" w:rsidTr="00644CED">
        <w:trPr>
          <w:jc w:val="center"/>
        </w:trPr>
        <w:tc>
          <w:tcPr>
            <w:tcW w:w="2074" w:type="dxa"/>
          </w:tcPr>
          <w:p w:rsidR="00045713" w:rsidRPr="005967BD" w:rsidRDefault="00045713" w:rsidP="00045713">
            <w:pPr>
              <w:jc w:val="center"/>
              <w:rPr>
                <w:rFonts w:ascii="Calibri" w:hAnsi="Calibri"/>
                <w:b/>
                <w:sz w:val="22"/>
              </w:rPr>
            </w:pPr>
            <w:r w:rsidRPr="005967BD">
              <w:rPr>
                <w:rFonts w:ascii="Calibri" w:hAnsi="Calibri"/>
                <w:b/>
                <w:sz w:val="22"/>
              </w:rPr>
              <w:t>ISTC_L</w:t>
            </w:r>
          </w:p>
        </w:tc>
        <w:tc>
          <w:tcPr>
            <w:tcW w:w="2438" w:type="dxa"/>
            <w:vAlign w:val="bottom"/>
          </w:tcPr>
          <w:p w:rsidR="00045713" w:rsidRPr="005967BD" w:rsidRDefault="00045713" w:rsidP="00045713">
            <w:pPr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r w:rsidRPr="005967BD">
              <w:rPr>
                <w:rFonts w:ascii="Calibri" w:hAnsi="Calibri"/>
                <w:b/>
                <w:color w:val="000000"/>
                <w:sz w:val="22"/>
              </w:rPr>
              <w:t>27.27%</w:t>
            </w:r>
          </w:p>
        </w:tc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ISTC_R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16.36%</w:t>
            </w:r>
          </w:p>
        </w:tc>
      </w:tr>
      <w:tr w:rsidR="00045713" w:rsidRPr="00045713" w:rsidTr="00644CED">
        <w:trPr>
          <w:jc w:val="center"/>
        </w:trPr>
        <w:tc>
          <w:tcPr>
            <w:tcW w:w="2074" w:type="dxa"/>
          </w:tcPr>
          <w:p w:rsidR="00045713" w:rsidRPr="005967BD" w:rsidRDefault="00045713" w:rsidP="00045713">
            <w:pPr>
              <w:jc w:val="center"/>
              <w:rPr>
                <w:rFonts w:ascii="Calibri" w:hAnsi="Calibri"/>
                <w:b/>
                <w:sz w:val="22"/>
              </w:rPr>
            </w:pPr>
            <w:r w:rsidRPr="005967BD">
              <w:rPr>
                <w:rFonts w:ascii="Calibri" w:hAnsi="Calibri"/>
                <w:b/>
                <w:sz w:val="22"/>
              </w:rPr>
              <w:t>LOCC_L</w:t>
            </w:r>
          </w:p>
        </w:tc>
        <w:tc>
          <w:tcPr>
            <w:tcW w:w="2438" w:type="dxa"/>
            <w:vAlign w:val="bottom"/>
          </w:tcPr>
          <w:p w:rsidR="00045713" w:rsidRPr="005967BD" w:rsidRDefault="00045713" w:rsidP="00045713">
            <w:pPr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r w:rsidRPr="005967BD">
              <w:rPr>
                <w:rFonts w:ascii="Calibri" w:hAnsi="Calibri"/>
                <w:b/>
                <w:color w:val="000000"/>
                <w:sz w:val="22"/>
              </w:rPr>
              <w:t>32.73%</w:t>
            </w:r>
          </w:p>
        </w:tc>
        <w:tc>
          <w:tcPr>
            <w:tcW w:w="2074" w:type="dxa"/>
          </w:tcPr>
          <w:p w:rsidR="00045713" w:rsidRPr="005967BD" w:rsidRDefault="00045713" w:rsidP="00045713">
            <w:pPr>
              <w:jc w:val="center"/>
              <w:rPr>
                <w:rFonts w:ascii="Calibri" w:hAnsi="Calibri"/>
                <w:b/>
                <w:sz w:val="22"/>
              </w:rPr>
            </w:pPr>
            <w:r w:rsidRPr="005967BD">
              <w:rPr>
                <w:rFonts w:ascii="Calibri" w:hAnsi="Calibri"/>
                <w:b/>
                <w:sz w:val="22"/>
              </w:rPr>
              <w:t>LOCC_R</w:t>
            </w:r>
          </w:p>
        </w:tc>
        <w:tc>
          <w:tcPr>
            <w:tcW w:w="2438" w:type="dxa"/>
            <w:vAlign w:val="bottom"/>
          </w:tcPr>
          <w:p w:rsidR="00045713" w:rsidRPr="005967BD" w:rsidRDefault="00045713" w:rsidP="00045713">
            <w:pPr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r w:rsidRPr="005967BD">
              <w:rPr>
                <w:rFonts w:ascii="Calibri" w:hAnsi="Calibri"/>
                <w:b/>
                <w:color w:val="000000"/>
                <w:sz w:val="22"/>
              </w:rPr>
              <w:t>38.18%</w:t>
            </w:r>
          </w:p>
        </w:tc>
      </w:tr>
      <w:tr w:rsidR="00045713" w:rsidRPr="00045713" w:rsidTr="00644CED">
        <w:trPr>
          <w:jc w:val="center"/>
        </w:trPr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LOF_L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18.18%</w:t>
            </w:r>
          </w:p>
        </w:tc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LOF_R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16.36%</w:t>
            </w:r>
          </w:p>
        </w:tc>
      </w:tr>
      <w:tr w:rsidR="00045713" w:rsidRPr="00045713" w:rsidTr="00644CED">
        <w:trPr>
          <w:jc w:val="center"/>
        </w:trPr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LING_L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14.55%</w:t>
            </w:r>
          </w:p>
        </w:tc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LING_R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9.09%</w:t>
            </w:r>
          </w:p>
        </w:tc>
      </w:tr>
      <w:tr w:rsidR="00045713" w:rsidRPr="00045713" w:rsidTr="00644CED">
        <w:trPr>
          <w:jc w:val="center"/>
        </w:trPr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MOF_L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3.64%</w:t>
            </w:r>
          </w:p>
        </w:tc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MOF_R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16.36%</w:t>
            </w:r>
          </w:p>
        </w:tc>
      </w:tr>
      <w:tr w:rsidR="00045713" w:rsidRPr="00045713" w:rsidTr="00644CED">
        <w:trPr>
          <w:jc w:val="center"/>
        </w:trPr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MT_L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7.27%</w:t>
            </w:r>
          </w:p>
        </w:tc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MT_R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14.55%</w:t>
            </w:r>
          </w:p>
        </w:tc>
      </w:tr>
      <w:tr w:rsidR="00045713" w:rsidRPr="00045713" w:rsidTr="00644CED">
        <w:trPr>
          <w:jc w:val="center"/>
        </w:trPr>
        <w:tc>
          <w:tcPr>
            <w:tcW w:w="2074" w:type="dxa"/>
          </w:tcPr>
          <w:p w:rsidR="00045713" w:rsidRPr="005967BD" w:rsidRDefault="00045713" w:rsidP="00045713">
            <w:pPr>
              <w:jc w:val="center"/>
              <w:rPr>
                <w:rFonts w:ascii="Calibri" w:hAnsi="Calibri"/>
                <w:b/>
                <w:sz w:val="22"/>
              </w:rPr>
            </w:pPr>
            <w:r w:rsidRPr="005967BD">
              <w:rPr>
                <w:rFonts w:ascii="Calibri" w:hAnsi="Calibri"/>
                <w:b/>
                <w:sz w:val="22"/>
              </w:rPr>
              <w:t>PHG_L</w:t>
            </w:r>
          </w:p>
        </w:tc>
        <w:tc>
          <w:tcPr>
            <w:tcW w:w="2438" w:type="dxa"/>
            <w:vAlign w:val="bottom"/>
          </w:tcPr>
          <w:p w:rsidR="00045713" w:rsidRPr="005967BD" w:rsidRDefault="00045713" w:rsidP="00045713">
            <w:pPr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r w:rsidRPr="005967BD">
              <w:rPr>
                <w:rFonts w:ascii="Calibri" w:hAnsi="Calibri"/>
                <w:b/>
                <w:color w:val="000000"/>
                <w:sz w:val="22"/>
              </w:rPr>
              <w:t>23.64%</w:t>
            </w:r>
          </w:p>
        </w:tc>
        <w:tc>
          <w:tcPr>
            <w:tcW w:w="2074" w:type="dxa"/>
          </w:tcPr>
          <w:p w:rsidR="00045713" w:rsidRPr="005967BD" w:rsidRDefault="00045713" w:rsidP="00045713">
            <w:pPr>
              <w:jc w:val="center"/>
              <w:rPr>
                <w:rFonts w:ascii="Calibri" w:hAnsi="Calibri"/>
                <w:b/>
                <w:sz w:val="22"/>
              </w:rPr>
            </w:pPr>
            <w:r w:rsidRPr="005967BD">
              <w:rPr>
                <w:rFonts w:ascii="Calibri" w:hAnsi="Calibri"/>
                <w:b/>
                <w:sz w:val="22"/>
              </w:rPr>
              <w:t>PHG_R</w:t>
            </w:r>
          </w:p>
        </w:tc>
        <w:tc>
          <w:tcPr>
            <w:tcW w:w="2438" w:type="dxa"/>
            <w:vAlign w:val="bottom"/>
          </w:tcPr>
          <w:p w:rsidR="00045713" w:rsidRPr="005967BD" w:rsidRDefault="00045713" w:rsidP="00045713">
            <w:pPr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r w:rsidRPr="005967BD">
              <w:rPr>
                <w:rFonts w:ascii="Calibri" w:hAnsi="Calibri"/>
                <w:b/>
                <w:color w:val="000000"/>
                <w:sz w:val="22"/>
              </w:rPr>
              <w:t>29.09%</w:t>
            </w:r>
          </w:p>
        </w:tc>
      </w:tr>
      <w:tr w:rsidR="00045713" w:rsidRPr="00045713" w:rsidTr="00644CED">
        <w:trPr>
          <w:jc w:val="center"/>
        </w:trPr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PARC_L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3.64%</w:t>
            </w:r>
          </w:p>
        </w:tc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PARC_R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12.73%</w:t>
            </w:r>
          </w:p>
        </w:tc>
      </w:tr>
      <w:tr w:rsidR="00045713" w:rsidRPr="00045713" w:rsidTr="00644CED">
        <w:trPr>
          <w:jc w:val="center"/>
        </w:trPr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POPE_L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5.45%</w:t>
            </w:r>
          </w:p>
        </w:tc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POPE_R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5.45%</w:t>
            </w:r>
          </w:p>
        </w:tc>
      </w:tr>
      <w:tr w:rsidR="00045713" w:rsidRPr="00045713" w:rsidTr="00644CED">
        <w:trPr>
          <w:jc w:val="center"/>
        </w:trPr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PORB_L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3.64%</w:t>
            </w:r>
          </w:p>
        </w:tc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PORB_R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14.55%</w:t>
            </w:r>
          </w:p>
        </w:tc>
      </w:tr>
      <w:tr w:rsidR="00045713" w:rsidRPr="00045713" w:rsidTr="00644CED">
        <w:trPr>
          <w:jc w:val="center"/>
        </w:trPr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PTRI_L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10.91%</w:t>
            </w:r>
          </w:p>
        </w:tc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PTRI_R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10.91%</w:t>
            </w:r>
          </w:p>
        </w:tc>
      </w:tr>
      <w:tr w:rsidR="00045713" w:rsidRPr="00045713" w:rsidTr="00644CED">
        <w:trPr>
          <w:jc w:val="center"/>
        </w:trPr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PERI_L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12.73%</w:t>
            </w:r>
          </w:p>
        </w:tc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PERI_R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9.09%</w:t>
            </w:r>
          </w:p>
        </w:tc>
      </w:tr>
      <w:tr w:rsidR="00045713" w:rsidRPr="00045713" w:rsidTr="00644CED">
        <w:trPr>
          <w:jc w:val="center"/>
        </w:trPr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PSTC_L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10.91%</w:t>
            </w:r>
          </w:p>
        </w:tc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PSTC_R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5.45%</w:t>
            </w:r>
          </w:p>
        </w:tc>
      </w:tr>
      <w:tr w:rsidR="00045713" w:rsidRPr="00045713" w:rsidTr="00644CED">
        <w:trPr>
          <w:jc w:val="center"/>
        </w:trPr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PC_L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14.55%</w:t>
            </w:r>
          </w:p>
        </w:tc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PC_R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10.91%</w:t>
            </w:r>
          </w:p>
        </w:tc>
      </w:tr>
      <w:tr w:rsidR="00045713" w:rsidRPr="00045713" w:rsidTr="00644CED">
        <w:trPr>
          <w:jc w:val="center"/>
        </w:trPr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PREC_L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7.27%</w:t>
            </w:r>
          </w:p>
        </w:tc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PREC_R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12.73%</w:t>
            </w:r>
          </w:p>
        </w:tc>
        <w:bookmarkStart w:id="0" w:name="_GoBack"/>
        <w:bookmarkEnd w:id="0"/>
      </w:tr>
      <w:tr w:rsidR="00045713" w:rsidRPr="00045713" w:rsidTr="00644CED">
        <w:trPr>
          <w:jc w:val="center"/>
        </w:trPr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PCUN_L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7.27%</w:t>
            </w:r>
          </w:p>
        </w:tc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PCUN_R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7.27%</w:t>
            </w:r>
          </w:p>
        </w:tc>
      </w:tr>
      <w:tr w:rsidR="00045713" w:rsidRPr="00045713" w:rsidTr="00644CED">
        <w:trPr>
          <w:jc w:val="center"/>
        </w:trPr>
        <w:tc>
          <w:tcPr>
            <w:tcW w:w="2074" w:type="dxa"/>
          </w:tcPr>
          <w:p w:rsidR="00045713" w:rsidRPr="005967BD" w:rsidRDefault="00045713" w:rsidP="00045713">
            <w:pPr>
              <w:jc w:val="center"/>
              <w:rPr>
                <w:rFonts w:ascii="Calibri" w:hAnsi="Calibri"/>
                <w:b/>
                <w:sz w:val="22"/>
              </w:rPr>
            </w:pPr>
            <w:r w:rsidRPr="005967BD">
              <w:rPr>
                <w:rFonts w:ascii="Calibri" w:hAnsi="Calibri"/>
                <w:b/>
                <w:sz w:val="22"/>
              </w:rPr>
              <w:t>RAC_L</w:t>
            </w:r>
          </w:p>
        </w:tc>
        <w:tc>
          <w:tcPr>
            <w:tcW w:w="2438" w:type="dxa"/>
            <w:vAlign w:val="bottom"/>
          </w:tcPr>
          <w:p w:rsidR="00045713" w:rsidRPr="005967BD" w:rsidRDefault="00045713" w:rsidP="00045713">
            <w:pPr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r w:rsidRPr="005967BD">
              <w:rPr>
                <w:rFonts w:ascii="Calibri" w:hAnsi="Calibri"/>
                <w:b/>
                <w:color w:val="000000"/>
                <w:sz w:val="22"/>
              </w:rPr>
              <w:t>23.64%</w:t>
            </w:r>
          </w:p>
        </w:tc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RAC_R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16.36%</w:t>
            </w:r>
          </w:p>
        </w:tc>
      </w:tr>
      <w:tr w:rsidR="00045713" w:rsidRPr="00045713" w:rsidTr="00644CED">
        <w:trPr>
          <w:jc w:val="center"/>
        </w:trPr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RMF_L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5.45%</w:t>
            </w:r>
          </w:p>
        </w:tc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RMF_R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12.73%</w:t>
            </w:r>
          </w:p>
        </w:tc>
      </w:tr>
      <w:tr w:rsidR="00045713" w:rsidRPr="00045713" w:rsidTr="00644CED">
        <w:trPr>
          <w:jc w:val="center"/>
        </w:trPr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SF_L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10.91%</w:t>
            </w:r>
          </w:p>
        </w:tc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SF_R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12.73%</w:t>
            </w:r>
          </w:p>
        </w:tc>
      </w:tr>
      <w:tr w:rsidR="00045713" w:rsidRPr="00045713" w:rsidTr="00644CED">
        <w:trPr>
          <w:jc w:val="center"/>
        </w:trPr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SP_L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7.27%</w:t>
            </w:r>
          </w:p>
        </w:tc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SP_R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7.27%</w:t>
            </w:r>
          </w:p>
        </w:tc>
      </w:tr>
      <w:tr w:rsidR="00045713" w:rsidRPr="00045713" w:rsidTr="00644CED">
        <w:trPr>
          <w:jc w:val="center"/>
        </w:trPr>
        <w:tc>
          <w:tcPr>
            <w:tcW w:w="2074" w:type="dxa"/>
          </w:tcPr>
          <w:p w:rsidR="00045713" w:rsidRPr="005967BD" w:rsidRDefault="00045713" w:rsidP="00045713">
            <w:pPr>
              <w:jc w:val="center"/>
              <w:rPr>
                <w:rFonts w:ascii="Calibri" w:hAnsi="Calibri"/>
                <w:b/>
                <w:sz w:val="22"/>
              </w:rPr>
            </w:pPr>
            <w:r w:rsidRPr="005967BD">
              <w:rPr>
                <w:rFonts w:ascii="Calibri" w:hAnsi="Calibri"/>
                <w:b/>
                <w:sz w:val="22"/>
              </w:rPr>
              <w:t>ST_L</w:t>
            </w:r>
          </w:p>
        </w:tc>
        <w:tc>
          <w:tcPr>
            <w:tcW w:w="2438" w:type="dxa"/>
            <w:vAlign w:val="bottom"/>
          </w:tcPr>
          <w:p w:rsidR="00045713" w:rsidRPr="005967BD" w:rsidRDefault="00045713" w:rsidP="00045713">
            <w:pPr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r w:rsidRPr="005967BD">
              <w:rPr>
                <w:rFonts w:ascii="Calibri" w:hAnsi="Calibri"/>
                <w:b/>
                <w:color w:val="000000"/>
                <w:sz w:val="22"/>
              </w:rPr>
              <w:t>54.55%</w:t>
            </w:r>
          </w:p>
        </w:tc>
        <w:tc>
          <w:tcPr>
            <w:tcW w:w="2074" w:type="dxa"/>
          </w:tcPr>
          <w:p w:rsidR="00045713" w:rsidRPr="005967BD" w:rsidRDefault="00045713" w:rsidP="00045713">
            <w:pPr>
              <w:jc w:val="center"/>
              <w:rPr>
                <w:rFonts w:ascii="Calibri" w:hAnsi="Calibri"/>
                <w:b/>
                <w:sz w:val="22"/>
              </w:rPr>
            </w:pPr>
            <w:r w:rsidRPr="005967BD">
              <w:rPr>
                <w:rFonts w:ascii="Calibri" w:hAnsi="Calibri"/>
                <w:b/>
                <w:sz w:val="22"/>
              </w:rPr>
              <w:t>ST_R</w:t>
            </w:r>
          </w:p>
        </w:tc>
        <w:tc>
          <w:tcPr>
            <w:tcW w:w="2438" w:type="dxa"/>
            <w:vAlign w:val="bottom"/>
          </w:tcPr>
          <w:p w:rsidR="00045713" w:rsidRPr="005967BD" w:rsidRDefault="00045713" w:rsidP="00045713">
            <w:pPr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r w:rsidRPr="005967BD">
              <w:rPr>
                <w:rFonts w:ascii="Calibri" w:hAnsi="Calibri"/>
                <w:b/>
                <w:color w:val="000000"/>
                <w:sz w:val="22"/>
              </w:rPr>
              <w:t>43.64%</w:t>
            </w:r>
          </w:p>
        </w:tc>
      </w:tr>
      <w:tr w:rsidR="00045713" w:rsidRPr="00045713" w:rsidTr="00644CED">
        <w:trPr>
          <w:jc w:val="center"/>
        </w:trPr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SMAR_L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14.55%</w:t>
            </w:r>
          </w:p>
        </w:tc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SMAR_R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9.09%</w:t>
            </w:r>
          </w:p>
        </w:tc>
      </w:tr>
      <w:tr w:rsidR="00045713" w:rsidRPr="00045713" w:rsidTr="00644CED">
        <w:trPr>
          <w:jc w:val="center"/>
        </w:trPr>
        <w:tc>
          <w:tcPr>
            <w:tcW w:w="2074" w:type="dxa"/>
          </w:tcPr>
          <w:p w:rsidR="00045713" w:rsidRPr="005967BD" w:rsidRDefault="00045713" w:rsidP="00045713">
            <w:pPr>
              <w:jc w:val="center"/>
              <w:rPr>
                <w:rFonts w:ascii="Calibri" w:hAnsi="Calibri"/>
                <w:b/>
                <w:sz w:val="22"/>
              </w:rPr>
            </w:pPr>
            <w:r w:rsidRPr="005967BD">
              <w:rPr>
                <w:rFonts w:ascii="Calibri" w:hAnsi="Calibri"/>
                <w:b/>
                <w:sz w:val="22"/>
              </w:rPr>
              <w:t>FP_L</w:t>
            </w:r>
          </w:p>
        </w:tc>
        <w:tc>
          <w:tcPr>
            <w:tcW w:w="2438" w:type="dxa"/>
            <w:vAlign w:val="bottom"/>
          </w:tcPr>
          <w:p w:rsidR="00045713" w:rsidRPr="005967BD" w:rsidRDefault="00045713" w:rsidP="00045713">
            <w:pPr>
              <w:jc w:val="center"/>
              <w:rPr>
                <w:rFonts w:ascii="Calibri" w:hAnsi="Calibri"/>
                <w:b/>
                <w:color w:val="000000"/>
                <w:sz w:val="22"/>
              </w:rPr>
            </w:pPr>
            <w:r w:rsidRPr="005967BD">
              <w:rPr>
                <w:rFonts w:ascii="Calibri" w:hAnsi="Calibri"/>
                <w:b/>
                <w:color w:val="000000"/>
                <w:sz w:val="22"/>
              </w:rPr>
              <w:t>23.64%</w:t>
            </w:r>
          </w:p>
        </w:tc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FP_R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14.55%</w:t>
            </w:r>
          </w:p>
        </w:tc>
      </w:tr>
      <w:tr w:rsidR="00045713" w:rsidRPr="00045713" w:rsidTr="00644CED">
        <w:trPr>
          <w:jc w:val="center"/>
        </w:trPr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TP_L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9.09%</w:t>
            </w:r>
          </w:p>
        </w:tc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TP_R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5.45%</w:t>
            </w:r>
          </w:p>
        </w:tc>
      </w:tr>
      <w:tr w:rsidR="00045713" w:rsidRPr="00045713" w:rsidTr="00644CED">
        <w:trPr>
          <w:jc w:val="center"/>
        </w:trPr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TT_L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12.73%</w:t>
            </w:r>
          </w:p>
        </w:tc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TT_R</w:t>
            </w:r>
          </w:p>
        </w:tc>
        <w:tc>
          <w:tcPr>
            <w:tcW w:w="2438" w:type="dxa"/>
            <w:vAlign w:val="bottom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 w:rsidRPr="00045713">
              <w:rPr>
                <w:rFonts w:ascii="Calibri" w:hAnsi="Calibri"/>
                <w:color w:val="000000"/>
                <w:sz w:val="22"/>
              </w:rPr>
              <w:t>5.45%</w:t>
            </w:r>
          </w:p>
        </w:tc>
      </w:tr>
      <w:tr w:rsidR="00045713" w:rsidRPr="00045713" w:rsidTr="00644CED">
        <w:trPr>
          <w:jc w:val="center"/>
        </w:trPr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INS_L</w:t>
            </w:r>
          </w:p>
        </w:tc>
        <w:tc>
          <w:tcPr>
            <w:tcW w:w="2438" w:type="dxa"/>
            <w:vAlign w:val="bottom"/>
          </w:tcPr>
          <w:p w:rsid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.82%</w:t>
            </w:r>
          </w:p>
        </w:tc>
        <w:tc>
          <w:tcPr>
            <w:tcW w:w="2074" w:type="dxa"/>
          </w:tcPr>
          <w:p w:rsidR="00045713" w:rsidRPr="00045713" w:rsidRDefault="00045713" w:rsidP="00045713">
            <w:pPr>
              <w:jc w:val="center"/>
              <w:rPr>
                <w:rFonts w:ascii="Calibri" w:hAnsi="Calibri"/>
                <w:sz w:val="22"/>
              </w:rPr>
            </w:pPr>
            <w:r w:rsidRPr="00045713">
              <w:rPr>
                <w:rFonts w:ascii="Calibri" w:hAnsi="Calibri"/>
                <w:sz w:val="22"/>
              </w:rPr>
              <w:t>INS_R</w:t>
            </w:r>
          </w:p>
        </w:tc>
        <w:tc>
          <w:tcPr>
            <w:tcW w:w="2438" w:type="dxa"/>
            <w:vAlign w:val="bottom"/>
          </w:tcPr>
          <w:p w:rsidR="00045713" w:rsidRDefault="00045713" w:rsidP="00045713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6.36%</w:t>
            </w:r>
          </w:p>
        </w:tc>
      </w:tr>
    </w:tbl>
    <w:p w:rsidR="00A34BF0" w:rsidRPr="00045713" w:rsidRDefault="00A34BF0" w:rsidP="00F102DC">
      <w:pPr>
        <w:jc w:val="center"/>
        <w:rPr>
          <w:rFonts w:ascii="Calibri" w:hAnsi="Calibri"/>
          <w:sz w:val="22"/>
        </w:rPr>
      </w:pPr>
    </w:p>
    <w:sectPr w:rsidR="00A34BF0" w:rsidRPr="00045713" w:rsidSect="003E2B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7CE5" w:rsidRDefault="00F77CE5" w:rsidP="00D11630">
      <w:r>
        <w:separator/>
      </w:r>
    </w:p>
  </w:endnote>
  <w:endnote w:type="continuationSeparator" w:id="0">
    <w:p w:rsidR="00F77CE5" w:rsidRDefault="00F77CE5" w:rsidP="00D11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7CE5" w:rsidRDefault="00F77CE5" w:rsidP="00D11630">
      <w:r>
        <w:separator/>
      </w:r>
    </w:p>
  </w:footnote>
  <w:footnote w:type="continuationSeparator" w:id="0">
    <w:p w:rsidR="00F77CE5" w:rsidRDefault="00F77CE5" w:rsidP="00D116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419"/>
    <w:rsid w:val="0001033B"/>
    <w:rsid w:val="00031AA4"/>
    <w:rsid w:val="00045713"/>
    <w:rsid w:val="00063B45"/>
    <w:rsid w:val="000820C9"/>
    <w:rsid w:val="000B0A52"/>
    <w:rsid w:val="000E3B0C"/>
    <w:rsid w:val="001009CC"/>
    <w:rsid w:val="00103AA4"/>
    <w:rsid w:val="0011442C"/>
    <w:rsid w:val="00135DF7"/>
    <w:rsid w:val="00136AE8"/>
    <w:rsid w:val="00142C74"/>
    <w:rsid w:val="001449FA"/>
    <w:rsid w:val="001858B0"/>
    <w:rsid w:val="001E6FCD"/>
    <w:rsid w:val="001F1A3A"/>
    <w:rsid w:val="002455EA"/>
    <w:rsid w:val="00260262"/>
    <w:rsid w:val="0027307A"/>
    <w:rsid w:val="00291DFB"/>
    <w:rsid w:val="00306AA9"/>
    <w:rsid w:val="00336E42"/>
    <w:rsid w:val="0033729D"/>
    <w:rsid w:val="003B49F8"/>
    <w:rsid w:val="003D16BE"/>
    <w:rsid w:val="003E2BA3"/>
    <w:rsid w:val="004450C3"/>
    <w:rsid w:val="0045398F"/>
    <w:rsid w:val="004539EC"/>
    <w:rsid w:val="004B34F7"/>
    <w:rsid w:val="004C4A84"/>
    <w:rsid w:val="004E72C9"/>
    <w:rsid w:val="00513381"/>
    <w:rsid w:val="00554F0E"/>
    <w:rsid w:val="00561ECC"/>
    <w:rsid w:val="0056448D"/>
    <w:rsid w:val="00593A49"/>
    <w:rsid w:val="005967BD"/>
    <w:rsid w:val="005B7419"/>
    <w:rsid w:val="005C16CA"/>
    <w:rsid w:val="005E18A5"/>
    <w:rsid w:val="005E3446"/>
    <w:rsid w:val="00600DDD"/>
    <w:rsid w:val="006314FD"/>
    <w:rsid w:val="0067402E"/>
    <w:rsid w:val="00674285"/>
    <w:rsid w:val="00677E8B"/>
    <w:rsid w:val="00691563"/>
    <w:rsid w:val="006A0496"/>
    <w:rsid w:val="006E7149"/>
    <w:rsid w:val="00731873"/>
    <w:rsid w:val="00732A44"/>
    <w:rsid w:val="00751230"/>
    <w:rsid w:val="00752F6C"/>
    <w:rsid w:val="00771FFA"/>
    <w:rsid w:val="007A0BEB"/>
    <w:rsid w:val="007A624B"/>
    <w:rsid w:val="007B2565"/>
    <w:rsid w:val="007C7528"/>
    <w:rsid w:val="00803DB1"/>
    <w:rsid w:val="0082013D"/>
    <w:rsid w:val="00846C53"/>
    <w:rsid w:val="00856B27"/>
    <w:rsid w:val="008646BA"/>
    <w:rsid w:val="008704EE"/>
    <w:rsid w:val="00887FC0"/>
    <w:rsid w:val="008F6AED"/>
    <w:rsid w:val="00962485"/>
    <w:rsid w:val="00976D2C"/>
    <w:rsid w:val="009A3EE8"/>
    <w:rsid w:val="009D2F2C"/>
    <w:rsid w:val="009E76AA"/>
    <w:rsid w:val="009F3AA0"/>
    <w:rsid w:val="00A050DF"/>
    <w:rsid w:val="00A21204"/>
    <w:rsid w:val="00A34BF0"/>
    <w:rsid w:val="00A42B61"/>
    <w:rsid w:val="00A45086"/>
    <w:rsid w:val="00A54E37"/>
    <w:rsid w:val="00AB40AF"/>
    <w:rsid w:val="00B57FC6"/>
    <w:rsid w:val="00B70DE8"/>
    <w:rsid w:val="00BA54E5"/>
    <w:rsid w:val="00BE0742"/>
    <w:rsid w:val="00BF2D30"/>
    <w:rsid w:val="00C06F10"/>
    <w:rsid w:val="00C364E7"/>
    <w:rsid w:val="00C628EF"/>
    <w:rsid w:val="00CB2652"/>
    <w:rsid w:val="00CB7011"/>
    <w:rsid w:val="00CD04F1"/>
    <w:rsid w:val="00CE0F36"/>
    <w:rsid w:val="00D11630"/>
    <w:rsid w:val="00D4074F"/>
    <w:rsid w:val="00D53EB6"/>
    <w:rsid w:val="00D80297"/>
    <w:rsid w:val="00E73253"/>
    <w:rsid w:val="00E756C9"/>
    <w:rsid w:val="00EE0084"/>
    <w:rsid w:val="00F102DC"/>
    <w:rsid w:val="00F376FD"/>
    <w:rsid w:val="00F44C5E"/>
    <w:rsid w:val="00F77CE5"/>
    <w:rsid w:val="00FC4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F21F62"/>
  <w15:chartTrackingRefBased/>
  <w15:docId w15:val="{237CD000-E496-4528-BBA5-997783600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1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16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16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1630"/>
    <w:rPr>
      <w:sz w:val="18"/>
      <w:szCs w:val="18"/>
    </w:rPr>
  </w:style>
  <w:style w:type="table" w:styleId="TableGrid">
    <w:name w:val="Table Grid"/>
    <w:basedOn w:val="TableNormal"/>
    <w:uiPriority w:val="39"/>
    <w:rsid w:val="00D116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37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Table</DocumentType>
    <DocumentId xmlns="c41ee704-9ce0-477f-ba52-b8ed6d9803f7">Table 3.DOCX</DocumentId>
    <TitleName xmlns="c41ee704-9ce0-477f-ba52-b8ed6d9803f7">Table 3.DOCX</TitleName>
  </documentManagement>
</p:properties>
</file>

<file path=customXml/itemProps1.xml><?xml version="1.0" encoding="utf-8"?>
<ds:datastoreItem xmlns:ds="http://schemas.openxmlformats.org/officeDocument/2006/customXml" ds:itemID="{9DB6C9A8-172F-4E5E-AAC3-EA6687666373}"/>
</file>

<file path=customXml/itemProps2.xml><?xml version="1.0" encoding="utf-8"?>
<ds:datastoreItem xmlns:ds="http://schemas.openxmlformats.org/officeDocument/2006/customXml" ds:itemID="{D8F3CEEA-F56C-4E5B-A6E7-A1573AB1AB08}"/>
</file>

<file path=customXml/itemProps3.xml><?xml version="1.0" encoding="utf-8"?>
<ds:datastoreItem xmlns:ds="http://schemas.openxmlformats.org/officeDocument/2006/customXml" ds:itemID="{90DCA077-E21F-42EF-8F40-3958A1B7CF4D}"/>
</file>

<file path=customXml/itemProps4.xml><?xml version="1.0" encoding="utf-8"?>
<ds:datastoreItem xmlns:ds="http://schemas.openxmlformats.org/officeDocument/2006/customXml" ds:itemID="{1EDCB18A-B106-44D9-991C-E2AD4830E41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</dc:creator>
  <cp:keywords/>
  <dc:description/>
  <cp:lastModifiedBy>Li, Wan</cp:lastModifiedBy>
  <cp:revision>97</cp:revision>
  <dcterms:created xsi:type="dcterms:W3CDTF">2016-07-23T04:18:00Z</dcterms:created>
  <dcterms:modified xsi:type="dcterms:W3CDTF">2017-03-02T17:22:00Z</dcterms:modified>
</cp:coreProperties>
</file>